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8952648" w:rsidR="000035D5" w:rsidRDefault="000035D5">
                            <w:r>
                              <w:t xml:space="preserve">Reported on page number: </w:t>
                            </w:r>
                            <w:r w:rsidR="00B61F3B">
                              <w:t xml:space="preserve"> </w:t>
                            </w:r>
                            <w:r w:rsidR="009851E8">
                              <w:t>11 – lines 230-23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8952648" w:rsidR="000035D5" w:rsidRDefault="000035D5">
                      <w:r>
                        <w:t xml:space="preserve">Reported on page number: </w:t>
                      </w:r>
                      <w:r w:rsidR="00B61F3B">
                        <w:t xml:space="preserve"> </w:t>
                      </w:r>
                      <w:r w:rsidR="009851E8">
                        <w:t>11 – lines 230-23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9CF8A38" w:rsidR="000035D5" w:rsidRDefault="000035D5" w:rsidP="000035D5">
                            <w:r>
                              <w:t xml:space="preserve">Reported on page number: </w:t>
                            </w:r>
                            <w:r w:rsidR="00B61F3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9CF8A38" w:rsidR="000035D5" w:rsidRDefault="000035D5" w:rsidP="000035D5">
                      <w:r>
                        <w:t xml:space="preserve">Reported on page number: </w:t>
                      </w:r>
                      <w:r w:rsidR="00B61F3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E26A632" w:rsidR="000035D5" w:rsidRDefault="00B61F3B" w:rsidP="000035D5">
                            <w:r>
                              <w:t xml:space="preserve">Yes – Navneet Kumar and </w:t>
                            </w:r>
                            <w:proofErr w:type="spellStart"/>
                            <w:r>
                              <w:t>Japneet</w:t>
                            </w:r>
                            <w:proofErr w:type="spellEnd"/>
                            <w:r>
                              <w:t xml:space="preserve"> Kaur are local collaborators</w:t>
                            </w:r>
                            <w:r w:rsidR="00DE4D49">
                              <w:t xml:space="preserve">. Navneet is a resident of Biha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E26A632" w:rsidR="000035D5" w:rsidRDefault="00B61F3B" w:rsidP="000035D5">
                      <w:r>
                        <w:t xml:space="preserve">Yes – Navneet Kumar and </w:t>
                      </w:r>
                      <w:proofErr w:type="spellStart"/>
                      <w:r>
                        <w:t>Japneet</w:t>
                      </w:r>
                      <w:proofErr w:type="spellEnd"/>
                      <w:r>
                        <w:t xml:space="preserve"> Kaur are local collaborators</w:t>
                      </w:r>
                      <w:r w:rsidR="00DE4D49">
                        <w:t xml:space="preserve">. Navneet is a resident of Bihar.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E7599DA">
                <wp:simplePos x="0" y="0"/>
                <wp:positionH relativeFrom="margin">
                  <wp:align>right</wp:align>
                </wp:positionH>
                <wp:positionV relativeFrom="paragraph">
                  <wp:posOffset>997585</wp:posOffset>
                </wp:positionV>
                <wp:extent cx="6838950" cy="8763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223CD14A" w14:textId="59481F6A" w:rsidR="000035D5" w:rsidRDefault="00B61F3B" w:rsidP="000035D5">
                            <w:r>
                              <w:t xml:space="preserve">Written informed consent </w:t>
                            </w:r>
                            <w:r w:rsidR="00FD074C">
                              <w:t xml:space="preserve">to conduct interviews in the community </w:t>
                            </w:r>
                            <w:r>
                              <w:t xml:space="preserve">was </w:t>
                            </w:r>
                            <w:r w:rsidR="00FD074C">
                              <w:t>obtained from the Sarpanch of each sampled village before data collection took place. The Sarpanch is the decision-maker elected by the Gram Sabha (the local self-government body). The details of written informed consent obtained from participants are reported on p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" strokecolor="#193a65">
                <v:textbox>
                  <w:txbxContent>
                    <w:p w14:paraId="223CD14A" w14:textId="59481F6A" w:rsidR="000035D5" w:rsidRDefault="00B61F3B" w:rsidP="000035D5">
                      <w:r>
                        <w:t xml:space="preserve">Written informed consent </w:t>
                      </w:r>
                      <w:r w:rsidR="00FD074C">
                        <w:t xml:space="preserve">to conduct interviews in the community </w:t>
                      </w:r>
                      <w:r>
                        <w:t xml:space="preserve">was </w:t>
                      </w:r>
                      <w:r w:rsidR="00FD074C">
                        <w:t>obtained from the Sarpanch of each sampled village before data collection took place. The Sarpanch is the decision-maker elected by the Gram Sabha (the local self-government body). The details of written informed consent obtained from participants are reported on pag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51E78F6">
                <wp:simplePos x="0" y="0"/>
                <wp:positionH relativeFrom="margin">
                  <wp:align>right</wp:align>
                </wp:positionH>
                <wp:positionV relativeFrom="paragraph">
                  <wp:posOffset>13081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65AB0B0" w:rsidR="000035D5" w:rsidRDefault="009851E8" w:rsidP="000035D5">
                            <w:r>
                              <w:t xml:space="preserve">The local community did not provide input on the aims of the research investigation. The study’s outcome measures and priorities were determined by the Government of Bihar, who chaired the research consortium that conducted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3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" strokecolor="#193a65">
                <v:textbox>
                  <w:txbxContent>
                    <w:p w14:paraId="6D21B23F" w14:textId="365AB0B0" w:rsidR="000035D5" w:rsidRDefault="009851E8" w:rsidP="000035D5">
                      <w:r>
                        <w:t xml:space="preserve">The local community did not provide input on the aims of the research investigation. The study’s outcome measures and priorities were determined by the Government of Bihar, who chaired the research consortium that conducted the 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ED091FE" w:rsidR="000035D5" w:rsidRDefault="009851E8" w:rsidP="000035D5">
                            <w:r>
                              <w:t xml:space="preserve">Enumerators were from local communities and were familiar with local dialects. They communicated directly with local stakeholders and in case of confusion, additional community members were consulted to ensure that the meaning of communications was understood by all par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0ED091FE" w:rsidR="000035D5" w:rsidRDefault="009851E8" w:rsidP="000035D5">
                      <w:r>
                        <w:t xml:space="preserve">Enumerators were from local communities and were familiar with local dialects. They communicated directly with local stakeholders and in case of confusion, additional community members were consulted to ensure that the meaning of communications was understood by all partie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305B620" w:rsidR="000035D5" w:rsidRDefault="009851E8" w:rsidP="000035D5">
                            <w:r>
                              <w:t xml:space="preserve">There are no plans to disseminate results to the community where the study was conducted. Results of the Bihar PHC Assessment have been compiled into a </w:t>
                            </w:r>
                            <w:proofErr w:type="spellStart"/>
                            <w:r>
                              <w:t>powerpoint</w:t>
                            </w:r>
                            <w:proofErr w:type="spellEnd"/>
                            <w:r>
                              <w:t xml:space="preserve"> presentation that has been shared with the Government of Biha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305B620" w:rsidR="000035D5" w:rsidRDefault="009851E8" w:rsidP="000035D5">
                      <w:r>
                        <w:t xml:space="preserve">There are no plans to disseminate results to the community where the study was conducted. Results of the Bihar PHC Assessment have been compiled into a </w:t>
                      </w:r>
                      <w:proofErr w:type="spellStart"/>
                      <w:r>
                        <w:t>powerpoint</w:t>
                      </w:r>
                      <w:proofErr w:type="spellEnd"/>
                      <w:r>
                        <w:t xml:space="preserve"> presentation that has been shared with the Government of Bihar.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ACFAFE" w:rsidR="000035D5" w:rsidRDefault="00B61F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3ACFAFE" w:rsidR="000035D5" w:rsidRDefault="00B61F3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846FADD" w:rsidR="000035D5" w:rsidRDefault="00B61F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846FADD" w:rsidR="000035D5" w:rsidRDefault="00B61F3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0C48DD" w:rsidR="000035D5" w:rsidRDefault="00B61F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90C48DD" w:rsidR="000035D5" w:rsidRDefault="00B61F3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6C4FF4C" w:rsidR="000035D5" w:rsidRDefault="00B61F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6C4FF4C" w:rsidR="000035D5" w:rsidRDefault="00B61F3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8227624" w:rsidR="000035D5" w:rsidRDefault="00B61F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8227624" w:rsidR="000035D5" w:rsidRDefault="00B61F3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721D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721DF"/>
    <w:rsid w:val="00335779"/>
    <w:rsid w:val="004A7A57"/>
    <w:rsid w:val="00541C18"/>
    <w:rsid w:val="00580384"/>
    <w:rsid w:val="0069423E"/>
    <w:rsid w:val="00831ADE"/>
    <w:rsid w:val="00841F25"/>
    <w:rsid w:val="009364D9"/>
    <w:rsid w:val="009851E8"/>
    <w:rsid w:val="00A43F5B"/>
    <w:rsid w:val="00B61F3B"/>
    <w:rsid w:val="00DE4D49"/>
    <w:rsid w:val="00E004E6"/>
    <w:rsid w:val="00F57A3B"/>
    <w:rsid w:val="00FD074C"/>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el Alexander Peters</cp:lastModifiedBy>
  <cp:revision>2</cp:revision>
  <dcterms:created xsi:type="dcterms:W3CDTF">2022-05-17T17:09:00Z</dcterms:created>
  <dcterms:modified xsi:type="dcterms:W3CDTF">2022-05-17T17:09:00Z</dcterms:modified>
</cp:coreProperties>
</file>